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1FB" w:rsidRPr="00A861FB" w:rsidRDefault="00A861FB" w:rsidP="00A861FB">
      <w:pPr>
        <w:ind w:firstLineChars="700" w:firstLine="1476"/>
      </w:pPr>
      <w:bookmarkStart w:id="0" w:name="_GoBack"/>
      <w:bookmarkEnd w:id="0"/>
      <w:r w:rsidRPr="00A861FB">
        <w:rPr>
          <w:b/>
        </w:rPr>
        <w:t>Table S3</w:t>
      </w:r>
      <w:r w:rsidRPr="00A861FB">
        <w:rPr>
          <w:rFonts w:hint="eastAsia"/>
          <w:b/>
        </w:rPr>
        <w:t xml:space="preserve">. </w:t>
      </w:r>
      <w:r w:rsidRPr="00A861FB">
        <w:rPr>
          <w:rFonts w:hint="eastAsia"/>
        </w:rPr>
        <w:t>Sig</w:t>
      </w:r>
      <w:r w:rsidRPr="00A861FB">
        <w:t>n</w:t>
      </w:r>
      <w:r w:rsidRPr="00A861FB">
        <w:rPr>
          <w:rFonts w:hint="eastAsia"/>
        </w:rPr>
        <w:t>ificant</w:t>
      </w:r>
      <w:r w:rsidRPr="00A861FB">
        <w:t xml:space="preserve"> differences in brain activation during n-back task (2back&gt;0back)</w:t>
      </w:r>
      <w:r w:rsidRPr="00A861FB">
        <w:rPr>
          <w:rFonts w:hint="eastAsia"/>
        </w:rPr>
        <w:t xml:space="preserve"> </w:t>
      </w:r>
      <w:r w:rsidRPr="00A861FB">
        <w:t xml:space="preserve">between unaffected parents of patients and </w:t>
      </w:r>
    </w:p>
    <w:p w:rsidR="00A861FB" w:rsidRPr="00A861FB" w:rsidRDefault="00A861FB" w:rsidP="00A861FB">
      <w:pPr>
        <w:ind w:firstLineChars="700" w:firstLine="1470"/>
      </w:pPr>
      <w:r w:rsidRPr="00A861FB">
        <w:t xml:space="preserve">old healthy controls with a common activation mask generated by interacting common brain region where all four groups have </w:t>
      </w:r>
    </w:p>
    <w:p w:rsidR="00A861FB" w:rsidRPr="00A861FB" w:rsidRDefault="00A861FB" w:rsidP="00A861FB">
      <w:pPr>
        <w:ind w:firstLineChars="700" w:firstLine="1470"/>
      </w:pPr>
      <w:r w:rsidRPr="00A861FB">
        <w:t>significant positive activation (</w:t>
      </w:r>
      <w:r w:rsidRPr="00A861FB">
        <w:rPr>
          <w:i/>
        </w:rPr>
        <w:t>P</w:t>
      </w:r>
      <w:r w:rsidRPr="00A861FB">
        <w:t>&lt;0.05</w:t>
      </w:r>
      <w:r w:rsidRPr="00A861FB">
        <w:rPr>
          <w:rFonts w:hint="eastAsia"/>
        </w:rPr>
        <w:t>,</w:t>
      </w:r>
      <w:r w:rsidRPr="00A861FB">
        <w:t xml:space="preserve"> FWE; with a minimum cluster size of 20 voxels). </w:t>
      </w:r>
    </w:p>
    <w:tbl>
      <w:tblPr>
        <w:tblStyle w:val="a5"/>
        <w:tblW w:w="0" w:type="auto"/>
        <w:tblInd w:w="144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861"/>
        <w:gridCol w:w="761"/>
        <w:gridCol w:w="761"/>
        <w:gridCol w:w="761"/>
        <w:gridCol w:w="536"/>
        <w:gridCol w:w="864"/>
        <w:gridCol w:w="725"/>
        <w:gridCol w:w="834"/>
        <w:gridCol w:w="724"/>
        <w:gridCol w:w="536"/>
        <w:gridCol w:w="864"/>
      </w:tblGrid>
      <w:tr w:rsidR="00A861FB" w:rsidRPr="00A861FB" w:rsidTr="000832BF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A861FB" w:rsidRPr="00A861FB" w:rsidRDefault="00A861FB" w:rsidP="00A861FB">
            <w:r w:rsidRPr="00A861FB">
              <w:t>Brain region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A861FB" w:rsidRPr="00A861FB" w:rsidRDefault="00A861FB" w:rsidP="00A861FB">
            <w:r w:rsidRPr="00A861FB">
              <w:rPr>
                <w:rFonts w:hint="eastAsia"/>
              </w:rPr>
              <w:t>BA(</w:t>
            </w:r>
            <w:r w:rsidRPr="00A861FB">
              <w:t>L/R</w:t>
            </w:r>
            <w:r w:rsidRPr="00A861FB">
              <w:rPr>
                <w:rFonts w:hint="eastAsia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nil"/>
            </w:tcBorders>
          </w:tcPr>
          <w:p w:rsidR="00A861FB" w:rsidRPr="00A861FB" w:rsidRDefault="00A861FB" w:rsidP="00A861FB">
            <w:r w:rsidRPr="00A861FB">
              <w:rPr>
                <w:rFonts w:hint="eastAsia"/>
              </w:rPr>
              <w:t>Left(</w:t>
            </w:r>
            <w:r w:rsidRPr="00A861FB">
              <w:t>L</w:t>
            </w:r>
            <w:r w:rsidRPr="00A861FB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A861FB" w:rsidRPr="00A861FB" w:rsidRDefault="00A861FB" w:rsidP="00A861FB"/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A861FB" w:rsidRPr="00A861FB" w:rsidRDefault="00A861FB" w:rsidP="00A861FB"/>
        </w:tc>
        <w:tc>
          <w:tcPr>
            <w:tcW w:w="2283" w:type="dxa"/>
            <w:gridSpan w:val="3"/>
            <w:tcBorders>
              <w:top w:val="single" w:sz="12" w:space="0" w:color="auto"/>
              <w:bottom w:val="nil"/>
            </w:tcBorders>
          </w:tcPr>
          <w:p w:rsidR="00A861FB" w:rsidRPr="00A861FB" w:rsidRDefault="00A861FB" w:rsidP="00A861FB">
            <w:r w:rsidRPr="00A861FB">
              <w:rPr>
                <w:rFonts w:hint="eastAsia"/>
              </w:rPr>
              <w:t>Right(</w:t>
            </w:r>
            <w:r w:rsidRPr="00A861FB">
              <w:t>R</w:t>
            </w:r>
            <w:r w:rsidRPr="00A861FB">
              <w:rPr>
                <w:rFonts w:hint="eastAsia"/>
              </w:rPr>
              <w:t>)</w:t>
            </w:r>
          </w:p>
        </w:tc>
        <w:tc>
          <w:tcPr>
            <w:tcW w:w="536" w:type="dxa"/>
            <w:tcBorders>
              <w:top w:val="single" w:sz="12" w:space="0" w:color="auto"/>
              <w:bottom w:val="nil"/>
            </w:tcBorders>
          </w:tcPr>
          <w:p w:rsidR="00A861FB" w:rsidRPr="00A861FB" w:rsidRDefault="00A861FB" w:rsidP="00A861FB"/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A861FB" w:rsidRPr="00A861FB" w:rsidRDefault="00A861FB" w:rsidP="00A861FB"/>
        </w:tc>
      </w:tr>
      <w:tr w:rsidR="00A861FB" w:rsidRPr="00A861FB" w:rsidTr="000832BF">
        <w:tc>
          <w:tcPr>
            <w:tcW w:w="0" w:type="auto"/>
            <w:tcBorders>
              <w:top w:val="nil"/>
              <w:bottom w:val="nil"/>
            </w:tcBorders>
          </w:tcPr>
          <w:p w:rsidR="00A861FB" w:rsidRPr="00A861FB" w:rsidRDefault="00A861FB" w:rsidP="00A861FB"/>
        </w:tc>
        <w:tc>
          <w:tcPr>
            <w:tcW w:w="0" w:type="auto"/>
            <w:tcBorders>
              <w:top w:val="nil"/>
              <w:bottom w:val="nil"/>
            </w:tcBorders>
          </w:tcPr>
          <w:p w:rsidR="00A861FB" w:rsidRPr="00A861FB" w:rsidRDefault="00A861FB" w:rsidP="00A861FB"/>
        </w:tc>
        <w:tc>
          <w:tcPr>
            <w:tcW w:w="0" w:type="auto"/>
            <w:gridSpan w:val="3"/>
            <w:tcBorders>
              <w:top w:val="nil"/>
              <w:bottom w:val="nil"/>
            </w:tcBorders>
          </w:tcPr>
          <w:p w:rsidR="00A861FB" w:rsidRPr="00A861FB" w:rsidRDefault="00A861FB" w:rsidP="00A861FB">
            <w:r w:rsidRPr="00A861FB">
              <w:rPr>
                <w:rFonts w:hint="eastAsia"/>
              </w:rPr>
              <w:t>MNI coordinaes</w:t>
            </w:r>
            <w:r w:rsidRPr="00A861FB">
              <w:t xml:space="preserve"> </w:t>
            </w:r>
            <w:r w:rsidRPr="00A861FB">
              <w:rPr>
                <w:rFonts w:hint="eastAsia"/>
              </w:rPr>
              <w:t>(</w:t>
            </w:r>
            <w:r w:rsidRPr="00A861FB">
              <w:t>in mm</w:t>
            </w:r>
            <w:r w:rsidRPr="00A861FB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61FB" w:rsidRPr="00A861FB" w:rsidRDefault="00A861FB" w:rsidP="00A861FB">
            <w:r w:rsidRPr="00A861FB">
              <w:rPr>
                <w:rFonts w:hint="eastAsia"/>
              </w:rPr>
              <w:t>siz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61FB" w:rsidRPr="00A861FB" w:rsidRDefault="00A861FB" w:rsidP="00A861FB">
            <w:r w:rsidRPr="00A861FB">
              <w:rPr>
                <w:rFonts w:hint="eastAsia"/>
              </w:rPr>
              <w:t>t-value</w:t>
            </w:r>
          </w:p>
          <w:p w:rsidR="00A861FB" w:rsidRPr="00A861FB" w:rsidRDefault="00A861FB" w:rsidP="00A861FB">
            <w:r w:rsidRPr="00A861FB">
              <w:t>(voxels)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</w:tcPr>
          <w:p w:rsidR="00A861FB" w:rsidRPr="00A861FB" w:rsidRDefault="00A861FB" w:rsidP="00A861FB">
            <w:pPr>
              <w:rPr>
                <w:b/>
              </w:rPr>
            </w:pPr>
            <w:r w:rsidRPr="00A861FB">
              <w:rPr>
                <w:rFonts w:hint="eastAsia"/>
              </w:rPr>
              <w:t>MNI coordinaes</w:t>
            </w:r>
            <w:r w:rsidRPr="00A861FB">
              <w:t xml:space="preserve"> </w:t>
            </w:r>
            <w:r w:rsidRPr="00A861FB">
              <w:rPr>
                <w:rFonts w:hint="eastAsia"/>
              </w:rPr>
              <w:t>(</w:t>
            </w:r>
            <w:r w:rsidRPr="00A861FB">
              <w:t>in mm</w:t>
            </w:r>
            <w:r w:rsidRPr="00A861FB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61FB" w:rsidRPr="00A861FB" w:rsidRDefault="00A861FB" w:rsidP="00A861FB">
            <w:r w:rsidRPr="00A861FB">
              <w:rPr>
                <w:rFonts w:hint="eastAsia"/>
              </w:rPr>
              <w:t>siz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861FB" w:rsidRPr="00A861FB" w:rsidRDefault="00A861FB" w:rsidP="00A861FB">
            <w:r w:rsidRPr="00A861FB">
              <w:rPr>
                <w:rFonts w:hint="eastAsia"/>
              </w:rPr>
              <w:t>t-value</w:t>
            </w:r>
          </w:p>
          <w:p w:rsidR="00A861FB" w:rsidRPr="00A861FB" w:rsidRDefault="00A861FB" w:rsidP="00A861FB">
            <w:r w:rsidRPr="00A861FB">
              <w:t>(voxels)</w:t>
            </w:r>
          </w:p>
        </w:tc>
      </w:tr>
      <w:tr w:rsidR="00A861FB" w:rsidRPr="00A861FB" w:rsidTr="000832B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61FB" w:rsidRPr="00A861FB" w:rsidRDefault="00A861FB" w:rsidP="00A861FB"/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61FB" w:rsidRPr="00A861FB" w:rsidRDefault="00A861FB" w:rsidP="00A861FB"/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61FB" w:rsidRPr="00A861FB" w:rsidRDefault="00A861FB" w:rsidP="00A861FB">
            <w:r w:rsidRPr="00A861FB">
              <w:rPr>
                <w:rFonts w:hint="eastAsia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61FB" w:rsidRPr="00A861FB" w:rsidRDefault="00A861FB" w:rsidP="00A861FB">
            <w:r w:rsidRPr="00A861FB">
              <w:rPr>
                <w:rFonts w:hint="eastAsia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61FB" w:rsidRPr="00A861FB" w:rsidRDefault="00A861FB" w:rsidP="00A861FB">
            <w:r w:rsidRPr="00A861FB">
              <w:rPr>
                <w:rFonts w:hint="eastAsia"/>
              </w:rPr>
              <w:t>z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61FB" w:rsidRPr="00A861FB" w:rsidRDefault="00A861FB" w:rsidP="00A861FB"/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61FB" w:rsidRPr="00A861FB" w:rsidRDefault="00A861FB" w:rsidP="00A861FB"/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61FB" w:rsidRPr="00A861FB" w:rsidRDefault="00A861FB" w:rsidP="00A861FB">
            <w:r w:rsidRPr="00A861FB">
              <w:rPr>
                <w:rFonts w:hint="eastAsia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61FB" w:rsidRPr="00A861FB" w:rsidRDefault="00A861FB" w:rsidP="00A861FB">
            <w:r w:rsidRPr="00A861FB">
              <w:rPr>
                <w:rFonts w:hint="eastAsia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61FB" w:rsidRPr="00A861FB" w:rsidRDefault="00A861FB" w:rsidP="00A861FB">
            <w:r w:rsidRPr="00A861FB">
              <w:rPr>
                <w:rFonts w:hint="eastAsia"/>
              </w:rPr>
              <w:t>z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61FB" w:rsidRPr="00A861FB" w:rsidRDefault="00A861FB" w:rsidP="00A861FB"/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61FB" w:rsidRPr="00A861FB" w:rsidRDefault="00A861FB" w:rsidP="00A861FB"/>
        </w:tc>
      </w:tr>
      <w:tr w:rsidR="00A861FB" w:rsidRPr="00A861FB" w:rsidTr="000832BF">
        <w:tc>
          <w:tcPr>
            <w:tcW w:w="0" w:type="auto"/>
            <w:tcBorders>
              <w:top w:val="single" w:sz="4" w:space="0" w:color="auto"/>
            </w:tcBorders>
          </w:tcPr>
          <w:p w:rsidR="00A861FB" w:rsidRPr="00A861FB" w:rsidRDefault="00A861FB" w:rsidP="00A861FB">
            <w:pPr>
              <w:rPr>
                <w:b/>
                <w:i/>
              </w:rPr>
            </w:pPr>
            <w:r w:rsidRPr="00A861FB">
              <w:rPr>
                <w:b/>
                <w:i/>
              </w:rPr>
              <w:t>Parents &gt; Contro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861FB" w:rsidRPr="00A861FB" w:rsidRDefault="00A861FB" w:rsidP="00A861FB"/>
        </w:tc>
        <w:tc>
          <w:tcPr>
            <w:tcW w:w="0" w:type="auto"/>
            <w:tcBorders>
              <w:top w:val="single" w:sz="4" w:space="0" w:color="auto"/>
            </w:tcBorders>
          </w:tcPr>
          <w:p w:rsidR="00A861FB" w:rsidRPr="00A861FB" w:rsidRDefault="00A861FB" w:rsidP="00A861FB"/>
        </w:tc>
        <w:tc>
          <w:tcPr>
            <w:tcW w:w="0" w:type="auto"/>
            <w:tcBorders>
              <w:top w:val="single" w:sz="4" w:space="0" w:color="auto"/>
            </w:tcBorders>
          </w:tcPr>
          <w:p w:rsidR="00A861FB" w:rsidRPr="00A861FB" w:rsidRDefault="00A861FB" w:rsidP="00A861FB"/>
        </w:tc>
        <w:tc>
          <w:tcPr>
            <w:tcW w:w="0" w:type="auto"/>
            <w:tcBorders>
              <w:top w:val="single" w:sz="4" w:space="0" w:color="auto"/>
            </w:tcBorders>
          </w:tcPr>
          <w:p w:rsidR="00A861FB" w:rsidRPr="00A861FB" w:rsidRDefault="00A861FB" w:rsidP="00A861FB"/>
        </w:tc>
        <w:tc>
          <w:tcPr>
            <w:tcW w:w="0" w:type="auto"/>
            <w:tcBorders>
              <w:top w:val="single" w:sz="4" w:space="0" w:color="auto"/>
            </w:tcBorders>
          </w:tcPr>
          <w:p w:rsidR="00A861FB" w:rsidRPr="00A861FB" w:rsidRDefault="00A861FB" w:rsidP="00A861FB"/>
        </w:tc>
        <w:tc>
          <w:tcPr>
            <w:tcW w:w="0" w:type="auto"/>
            <w:tcBorders>
              <w:top w:val="single" w:sz="4" w:space="0" w:color="auto"/>
            </w:tcBorders>
          </w:tcPr>
          <w:p w:rsidR="00A861FB" w:rsidRPr="00A861FB" w:rsidRDefault="00A861FB" w:rsidP="00A861FB"/>
        </w:tc>
        <w:tc>
          <w:tcPr>
            <w:tcW w:w="0" w:type="auto"/>
            <w:tcBorders>
              <w:top w:val="single" w:sz="4" w:space="0" w:color="auto"/>
            </w:tcBorders>
          </w:tcPr>
          <w:p w:rsidR="00A861FB" w:rsidRPr="00A861FB" w:rsidRDefault="00A861FB" w:rsidP="00A861FB"/>
        </w:tc>
        <w:tc>
          <w:tcPr>
            <w:tcW w:w="0" w:type="auto"/>
            <w:tcBorders>
              <w:top w:val="single" w:sz="4" w:space="0" w:color="auto"/>
            </w:tcBorders>
          </w:tcPr>
          <w:p w:rsidR="00A861FB" w:rsidRPr="00A861FB" w:rsidRDefault="00A861FB" w:rsidP="00A861FB"/>
        </w:tc>
        <w:tc>
          <w:tcPr>
            <w:tcW w:w="0" w:type="auto"/>
            <w:tcBorders>
              <w:top w:val="single" w:sz="4" w:space="0" w:color="auto"/>
            </w:tcBorders>
          </w:tcPr>
          <w:p w:rsidR="00A861FB" w:rsidRPr="00A861FB" w:rsidRDefault="00A861FB" w:rsidP="00A861FB"/>
        </w:tc>
        <w:tc>
          <w:tcPr>
            <w:tcW w:w="0" w:type="auto"/>
            <w:tcBorders>
              <w:top w:val="single" w:sz="4" w:space="0" w:color="auto"/>
            </w:tcBorders>
          </w:tcPr>
          <w:p w:rsidR="00A861FB" w:rsidRPr="00A861FB" w:rsidRDefault="00A861FB" w:rsidP="00A861FB"/>
        </w:tc>
        <w:tc>
          <w:tcPr>
            <w:tcW w:w="0" w:type="auto"/>
            <w:tcBorders>
              <w:top w:val="single" w:sz="4" w:space="0" w:color="auto"/>
            </w:tcBorders>
          </w:tcPr>
          <w:p w:rsidR="00A861FB" w:rsidRPr="00A861FB" w:rsidRDefault="00A861FB" w:rsidP="00A861FB"/>
        </w:tc>
      </w:tr>
      <w:tr w:rsidR="00A861FB" w:rsidRPr="00A861FB" w:rsidTr="000832BF">
        <w:tc>
          <w:tcPr>
            <w:tcW w:w="0" w:type="auto"/>
          </w:tcPr>
          <w:p w:rsidR="00A861FB" w:rsidRPr="00A861FB" w:rsidRDefault="00A861FB" w:rsidP="00A861FB">
            <w:r w:rsidRPr="00A861FB">
              <w:t>Middle Frontal Gyrus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4</w:t>
            </w:r>
            <w:r w:rsidRPr="00A861FB">
              <w:t>5</w:t>
            </w:r>
          </w:p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3</w:t>
            </w:r>
            <w:r w:rsidRPr="00A861FB">
              <w:t>6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4</w:t>
            </w:r>
            <w:r w:rsidRPr="00A861FB">
              <w:t>4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1</w:t>
            </w:r>
            <w:r w:rsidRPr="00A861FB">
              <w:t>4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6</w:t>
            </w:r>
            <w:r w:rsidRPr="00A861FB">
              <w:t>75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11.50</w:t>
            </w:r>
          </w:p>
        </w:tc>
      </w:tr>
      <w:tr w:rsidR="00A861FB" w:rsidRPr="00A861FB" w:rsidTr="000832BF">
        <w:tc>
          <w:tcPr>
            <w:tcW w:w="0" w:type="auto"/>
          </w:tcPr>
          <w:p w:rsidR="00A861FB" w:rsidRPr="00A861FB" w:rsidRDefault="00A861FB" w:rsidP="00A861FB">
            <w:r w:rsidRPr="00A861FB">
              <w:t>Superior Parietal Lobule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7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t>-22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t>-68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5</w:t>
            </w:r>
            <w:r w:rsidRPr="00A861FB">
              <w:t>8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2</w:t>
            </w:r>
            <w:r w:rsidRPr="00A861FB">
              <w:t>65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8.37</w:t>
            </w:r>
          </w:p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</w:tr>
      <w:tr w:rsidR="00A861FB" w:rsidRPr="00A861FB" w:rsidTr="000832BF">
        <w:tc>
          <w:tcPr>
            <w:tcW w:w="0" w:type="auto"/>
          </w:tcPr>
          <w:p w:rsidR="00A861FB" w:rsidRPr="00A861FB" w:rsidRDefault="00A861FB" w:rsidP="00A861FB">
            <w:r w:rsidRPr="00A861FB">
              <w:t>Inferior Parietal Lobule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7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t>-36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t>-56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5</w:t>
            </w:r>
            <w:r w:rsidRPr="00A861FB">
              <w:t>2</w:t>
            </w:r>
          </w:p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6.29</w:t>
            </w:r>
          </w:p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</w:tr>
      <w:tr w:rsidR="00A861FB" w:rsidRPr="00A861FB" w:rsidTr="000832BF">
        <w:tc>
          <w:tcPr>
            <w:tcW w:w="0" w:type="auto"/>
          </w:tcPr>
          <w:p w:rsidR="00A861FB" w:rsidRPr="00A861FB" w:rsidRDefault="00A861FB" w:rsidP="00A861FB">
            <w:r w:rsidRPr="00A861FB">
              <w:t>Superior Parietal Lobule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4</w:t>
            </w:r>
            <w:r w:rsidRPr="00A861FB">
              <w:t>0</w:t>
            </w:r>
          </w:p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4</w:t>
            </w:r>
            <w:r w:rsidRPr="00A861FB">
              <w:t>2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t>-48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6</w:t>
            </w:r>
            <w:r w:rsidRPr="00A861FB">
              <w:t>0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1</w:t>
            </w:r>
            <w:r w:rsidRPr="00A861FB">
              <w:t>56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7.98</w:t>
            </w:r>
          </w:p>
        </w:tc>
      </w:tr>
      <w:tr w:rsidR="00A861FB" w:rsidRPr="00A861FB" w:rsidTr="000832BF"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Precuneus</w:t>
            </w:r>
            <w:r w:rsidRPr="00A861FB">
              <w:t xml:space="preserve"> Gyrus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7</w:t>
            </w:r>
          </w:p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1</w:t>
            </w:r>
            <w:r w:rsidRPr="00A861FB">
              <w:t>4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t>-72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4</w:t>
            </w:r>
            <w:r w:rsidRPr="00A861FB">
              <w:t>8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1</w:t>
            </w:r>
            <w:r w:rsidRPr="00A861FB">
              <w:t>73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7.86</w:t>
            </w:r>
          </w:p>
        </w:tc>
      </w:tr>
      <w:tr w:rsidR="00A861FB" w:rsidRPr="00A861FB" w:rsidTr="000832BF">
        <w:tc>
          <w:tcPr>
            <w:tcW w:w="0" w:type="auto"/>
          </w:tcPr>
          <w:p w:rsidR="00A861FB" w:rsidRPr="00A861FB" w:rsidRDefault="00A861FB" w:rsidP="00A861FB">
            <w:r w:rsidRPr="00A861FB">
              <w:t>Middle Frontal Gyrus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/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3</w:t>
            </w:r>
            <w:r w:rsidRPr="00A861FB">
              <w:t>6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t>-2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6</w:t>
            </w:r>
            <w:r w:rsidRPr="00A861FB">
              <w:t>0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1</w:t>
            </w:r>
            <w:r w:rsidRPr="00A861FB">
              <w:t>71</w:t>
            </w:r>
          </w:p>
        </w:tc>
        <w:tc>
          <w:tcPr>
            <w:tcW w:w="0" w:type="auto"/>
          </w:tcPr>
          <w:p w:rsidR="00A861FB" w:rsidRPr="00A861FB" w:rsidRDefault="00A861FB" w:rsidP="00A861FB">
            <w:r w:rsidRPr="00A861FB">
              <w:rPr>
                <w:rFonts w:hint="eastAsia"/>
              </w:rPr>
              <w:t>7.54</w:t>
            </w:r>
          </w:p>
        </w:tc>
      </w:tr>
      <w:tr w:rsidR="00C474F5" w:rsidRPr="00A861FB" w:rsidTr="000832BF">
        <w:tc>
          <w:tcPr>
            <w:tcW w:w="0" w:type="auto"/>
          </w:tcPr>
          <w:p w:rsidR="00C474F5" w:rsidRPr="00A861FB" w:rsidRDefault="00C474F5" w:rsidP="00C474F5">
            <w:r w:rsidRPr="00C474F5">
              <w:t>Precentral Gyrus</w:t>
            </w:r>
          </w:p>
        </w:tc>
        <w:tc>
          <w:tcPr>
            <w:tcW w:w="0" w:type="auto"/>
          </w:tcPr>
          <w:p w:rsidR="00C474F5" w:rsidRDefault="00C474F5" w:rsidP="00C474F5">
            <w:r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2</w:t>
            </w:r>
            <w:r w:rsidRPr="00A861FB">
              <w:t>8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t>-2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6</w:t>
            </w:r>
            <w:r w:rsidRPr="00A861FB">
              <w:t>8</w:t>
            </w:r>
          </w:p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5.49</w:t>
            </w:r>
          </w:p>
        </w:tc>
      </w:tr>
      <w:tr w:rsidR="00C474F5" w:rsidRPr="00A861FB" w:rsidTr="000832BF">
        <w:tc>
          <w:tcPr>
            <w:tcW w:w="0" w:type="auto"/>
          </w:tcPr>
          <w:p w:rsidR="00C474F5" w:rsidRPr="00C474F5" w:rsidRDefault="00C474F5" w:rsidP="00C474F5"/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t>-46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4</w:t>
            </w:r>
            <w:r w:rsidRPr="00A861FB">
              <w:t>0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1</w:t>
            </w:r>
            <w:r w:rsidRPr="00A861FB">
              <w:t>71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7.28</w:t>
            </w:r>
          </w:p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</w:tr>
      <w:tr w:rsidR="00C474F5" w:rsidRPr="00A861FB" w:rsidTr="000832BF">
        <w:tc>
          <w:tcPr>
            <w:tcW w:w="0" w:type="auto"/>
          </w:tcPr>
          <w:p w:rsidR="00C474F5" w:rsidRPr="00A861FB" w:rsidRDefault="00C474F5" w:rsidP="00C474F5">
            <w:r w:rsidRPr="00C474F5">
              <w:t>Middle Frontal Gyrus</w:t>
            </w:r>
          </w:p>
        </w:tc>
        <w:tc>
          <w:tcPr>
            <w:tcW w:w="0" w:type="auto"/>
          </w:tcPr>
          <w:p w:rsidR="00C474F5" w:rsidRPr="00A861FB" w:rsidRDefault="00C474F5" w:rsidP="00C474F5">
            <w:r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-36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52</w:t>
            </w:r>
          </w:p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5.16</w:t>
            </w:r>
          </w:p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</w:tr>
      <w:tr w:rsidR="00C474F5" w:rsidRPr="00A861FB" w:rsidTr="000832BF"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>
            <w:r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t>-30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4</w:t>
            </w:r>
            <w:r w:rsidRPr="00A861FB">
              <w:t>4</w:t>
            </w:r>
          </w:p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5.06</w:t>
            </w:r>
          </w:p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</w:tr>
      <w:tr w:rsidR="00C474F5" w:rsidRPr="00A861FB" w:rsidTr="000832BF">
        <w:tc>
          <w:tcPr>
            <w:tcW w:w="0" w:type="auto"/>
          </w:tcPr>
          <w:p w:rsidR="00C474F5" w:rsidRPr="00A861FB" w:rsidRDefault="00C474F5" w:rsidP="00C474F5">
            <w:r w:rsidRPr="00C474F5">
              <w:t>Precentral Gyrus</w:t>
            </w:r>
          </w:p>
        </w:tc>
        <w:tc>
          <w:tcPr>
            <w:tcW w:w="0" w:type="auto"/>
          </w:tcPr>
          <w:p w:rsidR="00C474F5" w:rsidRDefault="00C474F5" w:rsidP="00C474F5">
            <w:r>
              <w:rPr>
                <w:rFonts w:hint="eastAsia"/>
              </w:rPr>
              <w:t>44</w:t>
            </w:r>
          </w:p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5</w:t>
            </w:r>
            <w:r w:rsidRPr="00A861FB">
              <w:t>4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1</w:t>
            </w:r>
            <w:r w:rsidRPr="00A861FB">
              <w:t>0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3</w:t>
            </w:r>
            <w:r w:rsidRPr="00A861FB">
              <w:t>6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8</w:t>
            </w:r>
            <w:r w:rsidRPr="00A861FB">
              <w:t>3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6.53</w:t>
            </w:r>
          </w:p>
        </w:tc>
      </w:tr>
      <w:tr w:rsidR="00C474F5" w:rsidRPr="00A861FB" w:rsidTr="000832BF">
        <w:tc>
          <w:tcPr>
            <w:tcW w:w="0" w:type="auto"/>
          </w:tcPr>
          <w:p w:rsidR="00C474F5" w:rsidRPr="00A861FB" w:rsidRDefault="00C474F5" w:rsidP="00C474F5">
            <w:r w:rsidRPr="00C474F5">
              <w:t>Middle Frontal Gyrus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4</w:t>
            </w:r>
            <w:r w:rsidRPr="00A861FB">
              <w:t>6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-</w:t>
            </w:r>
            <w:r w:rsidRPr="00A861FB">
              <w:t>34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2</w:t>
            </w:r>
            <w:r w:rsidRPr="00A861FB">
              <w:t>6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2</w:t>
            </w:r>
            <w:r w:rsidRPr="00A861FB">
              <w:t>8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81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6.17</w:t>
            </w:r>
          </w:p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</w:tr>
      <w:tr w:rsidR="00C474F5" w:rsidRPr="00A861FB" w:rsidTr="000832BF"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4</w:t>
            </w:r>
            <w:r w:rsidRPr="00A861FB">
              <w:t>8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t>-30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3</w:t>
            </w:r>
            <w:r w:rsidRPr="00A861FB">
              <w:t>4</w:t>
            </w:r>
          </w:p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2</w:t>
            </w:r>
            <w:r w:rsidRPr="00A861FB">
              <w:t>6</w:t>
            </w:r>
          </w:p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>
            <w:r w:rsidRPr="00A861FB">
              <w:rPr>
                <w:rFonts w:hint="eastAsia"/>
              </w:rPr>
              <w:t>5.80</w:t>
            </w:r>
          </w:p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  <w:tc>
          <w:tcPr>
            <w:tcW w:w="0" w:type="auto"/>
          </w:tcPr>
          <w:p w:rsidR="00C474F5" w:rsidRPr="00A861FB" w:rsidRDefault="00C474F5" w:rsidP="00C474F5"/>
        </w:tc>
      </w:tr>
      <w:tr w:rsidR="000832BF" w:rsidRPr="00A861FB" w:rsidTr="000832BF">
        <w:tc>
          <w:tcPr>
            <w:tcW w:w="0" w:type="auto"/>
          </w:tcPr>
          <w:p w:rsidR="000832BF" w:rsidRPr="00A861FB" w:rsidRDefault="000832BF" w:rsidP="00C474F5">
            <w:r w:rsidRPr="00A861FB">
              <w:t>Superior Frontal Gyrus</w:t>
            </w:r>
          </w:p>
        </w:tc>
        <w:tc>
          <w:tcPr>
            <w:tcW w:w="0" w:type="auto"/>
          </w:tcPr>
          <w:p w:rsidR="000832BF" w:rsidRPr="00A861FB" w:rsidRDefault="000832BF" w:rsidP="00C474F5">
            <w:r w:rsidRPr="00A861FB"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:rsidR="000832BF" w:rsidRPr="00A861FB" w:rsidRDefault="000832BF" w:rsidP="00C474F5">
            <w:r w:rsidRPr="00A861FB">
              <w:t>-20</w:t>
            </w:r>
          </w:p>
        </w:tc>
        <w:tc>
          <w:tcPr>
            <w:tcW w:w="0" w:type="auto"/>
          </w:tcPr>
          <w:p w:rsidR="000832BF" w:rsidRPr="00A861FB" w:rsidRDefault="000832BF" w:rsidP="00C474F5">
            <w:r w:rsidRPr="00A861FB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0832BF" w:rsidRPr="00A861FB" w:rsidRDefault="000832BF" w:rsidP="00C474F5">
            <w:r w:rsidRPr="00A861FB">
              <w:rPr>
                <w:rFonts w:hint="eastAsia"/>
              </w:rPr>
              <w:t>6</w:t>
            </w:r>
            <w:r w:rsidRPr="00A861FB">
              <w:t>6</w:t>
            </w:r>
          </w:p>
        </w:tc>
        <w:tc>
          <w:tcPr>
            <w:tcW w:w="0" w:type="auto"/>
          </w:tcPr>
          <w:p w:rsidR="000832BF" w:rsidRPr="00A861FB" w:rsidRDefault="000832BF" w:rsidP="00C474F5">
            <w:r w:rsidRPr="00A861FB">
              <w:rPr>
                <w:rFonts w:hint="eastAsia"/>
              </w:rPr>
              <w:t>5</w:t>
            </w:r>
            <w:r w:rsidRPr="00A861FB">
              <w:t>9</w:t>
            </w:r>
          </w:p>
        </w:tc>
        <w:tc>
          <w:tcPr>
            <w:tcW w:w="0" w:type="auto"/>
          </w:tcPr>
          <w:p w:rsidR="000832BF" w:rsidRPr="00A861FB" w:rsidRDefault="000832BF" w:rsidP="00C474F5">
            <w:r w:rsidRPr="00A861FB">
              <w:rPr>
                <w:rFonts w:hint="eastAsia"/>
              </w:rPr>
              <w:t>5.99</w:t>
            </w:r>
          </w:p>
        </w:tc>
        <w:tc>
          <w:tcPr>
            <w:tcW w:w="0" w:type="auto"/>
          </w:tcPr>
          <w:p w:rsidR="000832BF" w:rsidRPr="00A861FB" w:rsidRDefault="000832BF" w:rsidP="00C474F5"/>
        </w:tc>
        <w:tc>
          <w:tcPr>
            <w:tcW w:w="0" w:type="auto"/>
          </w:tcPr>
          <w:p w:rsidR="000832BF" w:rsidRPr="00A861FB" w:rsidRDefault="000832BF" w:rsidP="00C474F5"/>
        </w:tc>
        <w:tc>
          <w:tcPr>
            <w:tcW w:w="0" w:type="auto"/>
          </w:tcPr>
          <w:p w:rsidR="000832BF" w:rsidRPr="00A861FB" w:rsidRDefault="000832BF" w:rsidP="00C474F5"/>
        </w:tc>
        <w:tc>
          <w:tcPr>
            <w:tcW w:w="0" w:type="auto"/>
          </w:tcPr>
          <w:p w:rsidR="000832BF" w:rsidRPr="00A861FB" w:rsidRDefault="000832BF" w:rsidP="00C474F5"/>
        </w:tc>
        <w:tc>
          <w:tcPr>
            <w:tcW w:w="0" w:type="auto"/>
          </w:tcPr>
          <w:p w:rsidR="000832BF" w:rsidRPr="00A861FB" w:rsidRDefault="000832BF" w:rsidP="00C474F5"/>
        </w:tc>
      </w:tr>
      <w:tr w:rsidR="000832BF" w:rsidRPr="00A861FB" w:rsidTr="000832BF">
        <w:tc>
          <w:tcPr>
            <w:tcW w:w="0" w:type="auto"/>
          </w:tcPr>
          <w:p w:rsidR="000832BF" w:rsidRPr="00A861FB" w:rsidRDefault="000832BF" w:rsidP="00C474F5"/>
        </w:tc>
        <w:tc>
          <w:tcPr>
            <w:tcW w:w="0" w:type="auto"/>
          </w:tcPr>
          <w:p w:rsidR="000832BF" w:rsidRPr="00A861FB" w:rsidRDefault="000832BF" w:rsidP="00C474F5">
            <w:r w:rsidRPr="00A861FB"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0832BF" w:rsidRPr="00A861FB" w:rsidRDefault="000832BF" w:rsidP="00C474F5"/>
        </w:tc>
        <w:tc>
          <w:tcPr>
            <w:tcW w:w="0" w:type="auto"/>
          </w:tcPr>
          <w:p w:rsidR="000832BF" w:rsidRPr="00A861FB" w:rsidRDefault="000832BF" w:rsidP="00C474F5"/>
        </w:tc>
        <w:tc>
          <w:tcPr>
            <w:tcW w:w="0" w:type="auto"/>
          </w:tcPr>
          <w:p w:rsidR="000832BF" w:rsidRPr="00A861FB" w:rsidRDefault="000832BF" w:rsidP="00C474F5"/>
        </w:tc>
        <w:tc>
          <w:tcPr>
            <w:tcW w:w="0" w:type="auto"/>
          </w:tcPr>
          <w:p w:rsidR="000832BF" w:rsidRPr="00A861FB" w:rsidRDefault="000832BF" w:rsidP="00C474F5"/>
        </w:tc>
        <w:tc>
          <w:tcPr>
            <w:tcW w:w="0" w:type="auto"/>
          </w:tcPr>
          <w:p w:rsidR="000832BF" w:rsidRPr="00A861FB" w:rsidRDefault="000832BF" w:rsidP="00C474F5"/>
        </w:tc>
        <w:tc>
          <w:tcPr>
            <w:tcW w:w="0" w:type="auto"/>
          </w:tcPr>
          <w:p w:rsidR="000832BF" w:rsidRPr="00A861FB" w:rsidRDefault="000832BF" w:rsidP="00C474F5">
            <w:r w:rsidRPr="00A861FB">
              <w:rPr>
                <w:rFonts w:hint="eastAsia"/>
              </w:rPr>
              <w:t>2</w:t>
            </w:r>
            <w:r w:rsidRPr="00A861FB">
              <w:t>8</w:t>
            </w:r>
          </w:p>
        </w:tc>
        <w:tc>
          <w:tcPr>
            <w:tcW w:w="0" w:type="auto"/>
          </w:tcPr>
          <w:p w:rsidR="000832BF" w:rsidRPr="00A861FB" w:rsidRDefault="000832BF" w:rsidP="00C474F5">
            <w:r w:rsidRPr="00A861FB">
              <w:rPr>
                <w:rFonts w:hint="eastAsia"/>
              </w:rPr>
              <w:t>3</w:t>
            </w:r>
            <w:r w:rsidRPr="00A861FB">
              <w:t>0</w:t>
            </w:r>
          </w:p>
        </w:tc>
        <w:tc>
          <w:tcPr>
            <w:tcW w:w="0" w:type="auto"/>
          </w:tcPr>
          <w:p w:rsidR="000832BF" w:rsidRPr="00A861FB" w:rsidRDefault="000832BF" w:rsidP="00C474F5">
            <w:r w:rsidRPr="00A861FB">
              <w:rPr>
                <w:rFonts w:hint="eastAsia"/>
              </w:rPr>
              <w:t>5</w:t>
            </w:r>
            <w:r w:rsidRPr="00A861FB">
              <w:t>2</w:t>
            </w:r>
          </w:p>
        </w:tc>
        <w:tc>
          <w:tcPr>
            <w:tcW w:w="0" w:type="auto"/>
          </w:tcPr>
          <w:p w:rsidR="000832BF" w:rsidRPr="00A861FB" w:rsidRDefault="000832BF" w:rsidP="00C474F5">
            <w:r w:rsidRPr="00A861FB">
              <w:rPr>
                <w:rFonts w:hint="eastAsia"/>
              </w:rPr>
              <w:t>7</w:t>
            </w:r>
            <w:r w:rsidRPr="00A861FB">
              <w:t>3</w:t>
            </w:r>
          </w:p>
        </w:tc>
        <w:tc>
          <w:tcPr>
            <w:tcW w:w="0" w:type="auto"/>
          </w:tcPr>
          <w:p w:rsidR="000832BF" w:rsidRPr="00A861FB" w:rsidRDefault="000832BF" w:rsidP="00C474F5">
            <w:r w:rsidRPr="00A861FB">
              <w:rPr>
                <w:rFonts w:hint="eastAsia"/>
              </w:rPr>
              <w:t>5.78</w:t>
            </w:r>
          </w:p>
        </w:tc>
      </w:tr>
      <w:tr w:rsidR="000832BF" w:rsidRPr="00A861FB" w:rsidTr="000832BF">
        <w:tc>
          <w:tcPr>
            <w:tcW w:w="0" w:type="auto"/>
          </w:tcPr>
          <w:p w:rsidR="000832BF" w:rsidRPr="00A861FB" w:rsidRDefault="000832BF" w:rsidP="00C474F5">
            <w:r w:rsidRPr="000832BF">
              <w:t>Middle Frontal Gyrus</w:t>
            </w:r>
          </w:p>
        </w:tc>
        <w:tc>
          <w:tcPr>
            <w:tcW w:w="0" w:type="auto"/>
          </w:tcPr>
          <w:p w:rsidR="000832BF" w:rsidRPr="00A861FB" w:rsidRDefault="000832BF" w:rsidP="00C474F5">
            <w:r w:rsidRPr="00A861FB">
              <w:rPr>
                <w:rFonts w:hint="eastAsia"/>
              </w:rPr>
              <w:t>9</w:t>
            </w:r>
          </w:p>
        </w:tc>
        <w:tc>
          <w:tcPr>
            <w:tcW w:w="0" w:type="auto"/>
          </w:tcPr>
          <w:p w:rsidR="000832BF" w:rsidRPr="00A861FB" w:rsidRDefault="000832BF" w:rsidP="00C474F5"/>
        </w:tc>
        <w:tc>
          <w:tcPr>
            <w:tcW w:w="0" w:type="auto"/>
          </w:tcPr>
          <w:p w:rsidR="000832BF" w:rsidRPr="00A861FB" w:rsidRDefault="000832BF" w:rsidP="00C474F5"/>
        </w:tc>
        <w:tc>
          <w:tcPr>
            <w:tcW w:w="0" w:type="auto"/>
          </w:tcPr>
          <w:p w:rsidR="000832BF" w:rsidRPr="00A861FB" w:rsidRDefault="000832BF" w:rsidP="00C474F5"/>
        </w:tc>
        <w:tc>
          <w:tcPr>
            <w:tcW w:w="0" w:type="auto"/>
          </w:tcPr>
          <w:p w:rsidR="000832BF" w:rsidRPr="00A861FB" w:rsidRDefault="000832BF" w:rsidP="00C474F5"/>
        </w:tc>
        <w:tc>
          <w:tcPr>
            <w:tcW w:w="0" w:type="auto"/>
          </w:tcPr>
          <w:p w:rsidR="000832BF" w:rsidRPr="00A861FB" w:rsidRDefault="000832BF" w:rsidP="00C474F5"/>
        </w:tc>
        <w:tc>
          <w:tcPr>
            <w:tcW w:w="0" w:type="auto"/>
          </w:tcPr>
          <w:p w:rsidR="000832BF" w:rsidRPr="00A861FB" w:rsidRDefault="000832BF" w:rsidP="00C474F5">
            <w:r w:rsidRPr="00A861FB">
              <w:rPr>
                <w:rFonts w:hint="eastAsia"/>
              </w:rPr>
              <w:t>3</w:t>
            </w:r>
            <w:r w:rsidRPr="00A861FB">
              <w:t>2</w:t>
            </w:r>
          </w:p>
        </w:tc>
        <w:tc>
          <w:tcPr>
            <w:tcW w:w="0" w:type="auto"/>
          </w:tcPr>
          <w:p w:rsidR="000832BF" w:rsidRPr="00A861FB" w:rsidRDefault="000832BF" w:rsidP="00C474F5">
            <w:r w:rsidRPr="00A861FB">
              <w:rPr>
                <w:rFonts w:hint="eastAsia"/>
              </w:rPr>
              <w:t>3</w:t>
            </w:r>
            <w:r w:rsidRPr="00A861FB">
              <w:t>4</w:t>
            </w:r>
          </w:p>
        </w:tc>
        <w:tc>
          <w:tcPr>
            <w:tcW w:w="0" w:type="auto"/>
          </w:tcPr>
          <w:p w:rsidR="000832BF" w:rsidRPr="00A861FB" w:rsidRDefault="000832BF" w:rsidP="00C474F5">
            <w:r w:rsidRPr="00A861FB">
              <w:rPr>
                <w:rFonts w:hint="eastAsia"/>
              </w:rPr>
              <w:t>4</w:t>
            </w:r>
            <w:r w:rsidRPr="00A861FB">
              <w:t>6</w:t>
            </w:r>
          </w:p>
        </w:tc>
        <w:tc>
          <w:tcPr>
            <w:tcW w:w="0" w:type="auto"/>
          </w:tcPr>
          <w:p w:rsidR="000832BF" w:rsidRPr="00A861FB" w:rsidRDefault="000832BF" w:rsidP="00C474F5"/>
        </w:tc>
        <w:tc>
          <w:tcPr>
            <w:tcW w:w="0" w:type="auto"/>
          </w:tcPr>
          <w:p w:rsidR="000832BF" w:rsidRPr="00A861FB" w:rsidRDefault="000832BF" w:rsidP="00C474F5">
            <w:r w:rsidRPr="00A861FB">
              <w:rPr>
                <w:rFonts w:hint="eastAsia"/>
              </w:rPr>
              <w:t>5.40</w:t>
            </w:r>
          </w:p>
        </w:tc>
      </w:tr>
      <w:tr w:rsidR="000832BF" w:rsidRPr="00A861FB" w:rsidTr="000832BF"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>
            <w:r w:rsidRPr="00A861FB">
              <w:t>Middle Occipital Gyrus</w:t>
            </w:r>
          </w:p>
        </w:tc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>
            <w:r w:rsidRPr="00A861FB">
              <w:rPr>
                <w:rFonts w:hint="eastAsia"/>
              </w:rPr>
              <w:t>3</w:t>
            </w:r>
            <w:r w:rsidRPr="00A861FB">
              <w:t>9</w:t>
            </w:r>
          </w:p>
        </w:tc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>
            <w:r w:rsidRPr="00A861FB">
              <w:rPr>
                <w:rFonts w:hint="eastAsia"/>
              </w:rPr>
              <w:t>4</w:t>
            </w:r>
            <w:r w:rsidRPr="00A861FB"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>
            <w:r w:rsidRPr="00A861FB">
              <w:t>-64</w:t>
            </w:r>
          </w:p>
        </w:tc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>
            <w:r w:rsidRPr="00A861FB">
              <w:rPr>
                <w:rFonts w:hint="eastAsia"/>
              </w:rPr>
              <w:t>2</w:t>
            </w:r>
            <w:r w:rsidRPr="00A861FB">
              <w:t>6</w:t>
            </w:r>
          </w:p>
        </w:tc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>
            <w:r w:rsidRPr="00A861FB">
              <w:rPr>
                <w:rFonts w:hint="eastAsia"/>
              </w:rPr>
              <w:t>2</w:t>
            </w:r>
            <w:r w:rsidRPr="00A861FB"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>
            <w:r w:rsidRPr="00A861FB">
              <w:rPr>
                <w:rFonts w:hint="eastAsia"/>
              </w:rPr>
              <w:t>5.35</w:t>
            </w:r>
          </w:p>
        </w:tc>
      </w:tr>
      <w:tr w:rsidR="000832BF" w:rsidRPr="00A861FB" w:rsidTr="000832BF">
        <w:tc>
          <w:tcPr>
            <w:tcW w:w="0" w:type="auto"/>
            <w:tcBorders>
              <w:top w:val="nil"/>
              <w:bottom w:val="nil"/>
            </w:tcBorders>
          </w:tcPr>
          <w:p w:rsidR="000832BF" w:rsidRPr="00A861FB" w:rsidRDefault="000832BF" w:rsidP="000832BF">
            <w:r w:rsidRPr="00A861FB">
              <w:t>Supplementary Motor Are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32BF" w:rsidRPr="00A861FB" w:rsidRDefault="000832BF" w:rsidP="000832BF">
            <w:r w:rsidRPr="00A861FB">
              <w:rPr>
                <w:rFonts w:hint="eastAsia"/>
              </w:rPr>
              <w:t>3</w:t>
            </w:r>
            <w:r w:rsidRPr="00A861FB"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32BF" w:rsidRPr="00A861FB" w:rsidRDefault="000832BF" w:rsidP="000832BF">
            <w:r w:rsidRPr="00A861FB">
              <w:rPr>
                <w:rFonts w:hint="eastAsia"/>
              </w:rPr>
              <w:t>-</w:t>
            </w:r>
            <w:r w:rsidRPr="00A861FB"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32BF" w:rsidRPr="00A861FB" w:rsidRDefault="000832BF" w:rsidP="000832BF">
            <w:r w:rsidRPr="00A861FB">
              <w:rPr>
                <w:rFonts w:hint="eastAsia"/>
              </w:rPr>
              <w:t>1</w:t>
            </w:r>
            <w:r w:rsidRPr="00A861FB"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32BF" w:rsidRPr="00A861FB" w:rsidRDefault="000832BF" w:rsidP="000832BF">
            <w:r w:rsidRPr="00A861FB">
              <w:rPr>
                <w:rFonts w:hint="eastAsia"/>
              </w:rPr>
              <w:t>5</w:t>
            </w:r>
            <w:r w:rsidRPr="00A861FB"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32BF" w:rsidRPr="00A861FB" w:rsidRDefault="000832BF" w:rsidP="000832BF">
            <w:r w:rsidRPr="00A861FB">
              <w:rPr>
                <w:rFonts w:hint="eastAsia"/>
              </w:rPr>
              <w:t>4</w:t>
            </w:r>
            <w:r w:rsidRPr="00A861FB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32BF" w:rsidRPr="00A861FB" w:rsidRDefault="000832BF" w:rsidP="000832BF">
            <w:r w:rsidRPr="00A861FB">
              <w:rPr>
                <w:rFonts w:hint="eastAsia"/>
              </w:rPr>
              <w:t>5.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top w:val="nil"/>
              <w:bottom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top w:val="nil"/>
              <w:bottom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top w:val="nil"/>
              <w:bottom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top w:val="nil"/>
              <w:bottom w:val="nil"/>
            </w:tcBorders>
          </w:tcPr>
          <w:p w:rsidR="000832BF" w:rsidRPr="00A861FB" w:rsidRDefault="000832BF" w:rsidP="000832BF"/>
        </w:tc>
      </w:tr>
      <w:tr w:rsidR="000832BF" w:rsidRPr="00A861FB" w:rsidTr="000832BF">
        <w:tc>
          <w:tcPr>
            <w:tcW w:w="0" w:type="auto"/>
            <w:tcBorders>
              <w:top w:val="nil"/>
            </w:tcBorders>
          </w:tcPr>
          <w:p w:rsidR="000832BF" w:rsidRPr="00A861FB" w:rsidRDefault="000832BF" w:rsidP="000832BF">
            <w:r w:rsidRPr="00A861FB">
              <w:rPr>
                <w:b/>
                <w:i/>
              </w:rPr>
              <w:lastRenderedPageBreak/>
              <w:t>Controls &gt; Parents</w:t>
            </w:r>
          </w:p>
        </w:tc>
        <w:tc>
          <w:tcPr>
            <w:tcW w:w="0" w:type="auto"/>
            <w:tcBorders>
              <w:top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top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top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top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top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top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top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top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top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top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top w:val="nil"/>
            </w:tcBorders>
          </w:tcPr>
          <w:p w:rsidR="000832BF" w:rsidRPr="00A861FB" w:rsidRDefault="000832BF" w:rsidP="000832BF"/>
        </w:tc>
      </w:tr>
      <w:tr w:rsidR="000832BF" w:rsidRPr="00A861FB" w:rsidTr="000832BF"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>
            <w:r w:rsidRPr="00A861FB">
              <w:rPr>
                <w:rFonts w:hint="eastAsia"/>
              </w:rPr>
              <w:t>Precuneus</w:t>
            </w:r>
            <w:r w:rsidRPr="00A861FB">
              <w:t xml:space="preserve"> Gyrus</w:t>
            </w:r>
          </w:p>
        </w:tc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>
            <w:r w:rsidRPr="00A861FB">
              <w:t>-8</w:t>
            </w:r>
          </w:p>
        </w:tc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>
            <w:r w:rsidRPr="00A861FB">
              <w:t>-56</w:t>
            </w:r>
          </w:p>
        </w:tc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>
            <w:r w:rsidRPr="00A861FB">
              <w:rPr>
                <w:rFonts w:hint="eastAsia"/>
              </w:rPr>
              <w:t>4</w:t>
            </w:r>
            <w:r w:rsidRPr="00A861FB"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>
            <w:r w:rsidRPr="00A861FB">
              <w:rPr>
                <w:rFonts w:hint="eastAsia"/>
              </w:rPr>
              <w:t>119</w:t>
            </w:r>
          </w:p>
        </w:tc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>
            <w:r w:rsidRPr="00A861FB">
              <w:rPr>
                <w:rFonts w:hint="eastAsia"/>
              </w:rPr>
              <w:t>7.93</w:t>
            </w:r>
          </w:p>
        </w:tc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/>
        </w:tc>
        <w:tc>
          <w:tcPr>
            <w:tcW w:w="0" w:type="auto"/>
            <w:tcBorders>
              <w:bottom w:val="nil"/>
            </w:tcBorders>
          </w:tcPr>
          <w:p w:rsidR="000832BF" w:rsidRPr="00A861FB" w:rsidRDefault="000832BF" w:rsidP="000832BF"/>
        </w:tc>
      </w:tr>
      <w:tr w:rsidR="00AA39E6" w:rsidRPr="00A861FB" w:rsidTr="000832BF"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>
            <w:r w:rsidRPr="00A861FB">
              <w:rPr>
                <w:rFonts w:hint="eastAsia"/>
              </w:rPr>
              <w:t>Middle Front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>
            <w:r>
              <w:rPr>
                <w:rFonts w:hint="eastAsia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/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/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/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/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/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>
            <w:r w:rsidRPr="00A861FB">
              <w:rPr>
                <w:rFonts w:hint="eastAsia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>
            <w:r w:rsidRPr="00A861FB">
              <w:rPr>
                <w:rFonts w:hint="eastAsia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>
            <w:r w:rsidRPr="00A861FB">
              <w:rPr>
                <w:rFonts w:hint="eastAsia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>
            <w:r w:rsidRPr="00A861FB">
              <w:rPr>
                <w:rFonts w:hint="eastAsia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>
            <w:r w:rsidRPr="00A861FB">
              <w:rPr>
                <w:rFonts w:hint="eastAsia"/>
              </w:rPr>
              <w:t>6.26</w:t>
            </w:r>
          </w:p>
        </w:tc>
      </w:tr>
      <w:tr w:rsidR="00AA39E6" w:rsidRPr="00A861FB" w:rsidTr="00667EFC"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>
            <w:r w:rsidRPr="00AA39E6">
              <w:t>Precuneus Gyr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Default="00AA39E6" w:rsidP="00AA39E6"/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/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/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/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/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/>
        </w:tc>
        <w:tc>
          <w:tcPr>
            <w:tcW w:w="0" w:type="auto"/>
            <w:tcBorders>
              <w:bottom w:val="nil"/>
            </w:tcBorders>
          </w:tcPr>
          <w:p w:rsidR="00AA39E6" w:rsidRPr="00A861FB" w:rsidRDefault="00AA39E6" w:rsidP="00AA39E6">
            <w:r w:rsidRPr="00A861FB">
              <w:rPr>
                <w:rFonts w:hint="eastAsia"/>
              </w:rPr>
              <w:t>1</w:t>
            </w:r>
            <w:r w:rsidRPr="00A861FB"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:rsidR="00AA39E6" w:rsidRPr="00A861FB" w:rsidRDefault="00AA39E6" w:rsidP="00AA39E6">
            <w:r w:rsidRPr="00A861FB">
              <w:t>-56</w:t>
            </w:r>
          </w:p>
        </w:tc>
        <w:tc>
          <w:tcPr>
            <w:tcW w:w="0" w:type="auto"/>
            <w:tcBorders>
              <w:bottom w:val="nil"/>
            </w:tcBorders>
          </w:tcPr>
          <w:p w:rsidR="00AA39E6" w:rsidRPr="00A861FB" w:rsidRDefault="00AA39E6" w:rsidP="00AA39E6">
            <w:r w:rsidRPr="00A861FB">
              <w:rPr>
                <w:rFonts w:hint="eastAsia"/>
              </w:rPr>
              <w:t>4</w:t>
            </w:r>
            <w:r w:rsidRPr="00A861FB">
              <w:t>4</w:t>
            </w:r>
          </w:p>
        </w:tc>
        <w:tc>
          <w:tcPr>
            <w:tcW w:w="0" w:type="auto"/>
            <w:tcBorders>
              <w:bottom w:val="nil"/>
            </w:tcBorders>
          </w:tcPr>
          <w:p w:rsidR="00AA39E6" w:rsidRPr="00A861FB" w:rsidRDefault="00AA39E6" w:rsidP="00AA39E6">
            <w:r w:rsidRPr="00A861FB">
              <w:rPr>
                <w:rFonts w:hint="eastAsia"/>
              </w:rPr>
              <w:t>44</w:t>
            </w:r>
          </w:p>
        </w:tc>
        <w:tc>
          <w:tcPr>
            <w:tcW w:w="0" w:type="auto"/>
            <w:tcBorders>
              <w:bottom w:val="nil"/>
            </w:tcBorders>
          </w:tcPr>
          <w:p w:rsidR="00AA39E6" w:rsidRPr="00A861FB" w:rsidRDefault="00AA39E6" w:rsidP="00AA39E6">
            <w:r w:rsidRPr="00A861FB">
              <w:rPr>
                <w:rFonts w:hint="eastAsia"/>
              </w:rPr>
              <w:t>6.23</w:t>
            </w:r>
          </w:p>
        </w:tc>
      </w:tr>
      <w:tr w:rsidR="00AA39E6" w:rsidRPr="00A861FB" w:rsidTr="000832BF"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>
            <w:pPr>
              <w:rPr>
                <w:b/>
                <w:i/>
              </w:rPr>
            </w:pPr>
            <w:r w:rsidRPr="00A861FB">
              <w:t>Inferior Front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>
            <w:r w:rsidRPr="00A861FB">
              <w:rPr>
                <w:rFonts w:hint="eastAsia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>
            <w:r w:rsidRPr="00A861FB">
              <w:rPr>
                <w:rFonts w:hint="eastAsia"/>
              </w:rPr>
              <w:t>-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>
            <w:r w:rsidRPr="00A861FB">
              <w:rPr>
                <w:rFonts w:hint="eastAsia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>
            <w:r w:rsidRPr="00A861FB">
              <w:rPr>
                <w:rFonts w:hint="eastAsia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>
            <w:r w:rsidRPr="00A861FB">
              <w:rPr>
                <w:rFonts w:hint="eastAsia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>
            <w:r w:rsidRPr="00A861FB">
              <w:rPr>
                <w:rFonts w:hint="eastAsia"/>
              </w:rPr>
              <w:t>5.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/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/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/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/>
        </w:tc>
        <w:tc>
          <w:tcPr>
            <w:tcW w:w="0" w:type="auto"/>
            <w:tcBorders>
              <w:top w:val="nil"/>
              <w:bottom w:val="nil"/>
            </w:tcBorders>
          </w:tcPr>
          <w:p w:rsidR="00AA39E6" w:rsidRPr="00A861FB" w:rsidRDefault="00AA39E6" w:rsidP="00AA39E6"/>
        </w:tc>
      </w:tr>
      <w:tr w:rsidR="00AA39E6" w:rsidRPr="00A861FB" w:rsidTr="000832BF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AA39E6" w:rsidRPr="00A861FB" w:rsidRDefault="00AA39E6" w:rsidP="00AA39E6">
            <w:r w:rsidRPr="00A861FB">
              <w:rPr>
                <w:rFonts w:hint="eastAsia"/>
              </w:rPr>
              <w:t>Cerebelum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AA39E6" w:rsidRPr="00A861FB" w:rsidRDefault="00AA39E6" w:rsidP="00AA39E6"/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AA39E6" w:rsidRPr="00A861FB" w:rsidRDefault="00AA39E6" w:rsidP="00AA39E6">
            <w:r w:rsidRPr="00A861FB">
              <w:rPr>
                <w:rFonts w:hint="eastAsia"/>
              </w:rPr>
              <w:t>-4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AA39E6" w:rsidRPr="00A861FB" w:rsidRDefault="00AA39E6" w:rsidP="00AA39E6">
            <w:r w:rsidRPr="00A861FB">
              <w:rPr>
                <w:rFonts w:hint="eastAsia"/>
              </w:rPr>
              <w:t>-</w:t>
            </w:r>
            <w:r w:rsidRPr="00A861FB">
              <w:t>6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AA39E6" w:rsidRPr="00A861FB" w:rsidRDefault="00AA39E6" w:rsidP="00AA39E6">
            <w:r w:rsidRPr="00A861FB">
              <w:rPr>
                <w:rFonts w:hint="eastAsia"/>
              </w:rPr>
              <w:t>-2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AA39E6" w:rsidRPr="00A861FB" w:rsidRDefault="00AA39E6" w:rsidP="00AA39E6">
            <w:r w:rsidRPr="00A861FB">
              <w:rPr>
                <w:rFonts w:hint="eastAsia"/>
              </w:rPr>
              <w:t>2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AA39E6" w:rsidRPr="00A861FB" w:rsidRDefault="00AA39E6" w:rsidP="00AA39E6">
            <w:r w:rsidRPr="00A861FB">
              <w:rPr>
                <w:rFonts w:hint="eastAsia"/>
              </w:rPr>
              <w:t>5.4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AA39E6" w:rsidRPr="00A861FB" w:rsidRDefault="00AA39E6" w:rsidP="00AA39E6"/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AA39E6" w:rsidRPr="00A861FB" w:rsidRDefault="00AA39E6" w:rsidP="00AA39E6"/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AA39E6" w:rsidRPr="00A861FB" w:rsidRDefault="00AA39E6" w:rsidP="00AA39E6"/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AA39E6" w:rsidRPr="00A861FB" w:rsidRDefault="00AA39E6" w:rsidP="00AA39E6"/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AA39E6" w:rsidRPr="00A861FB" w:rsidRDefault="00AA39E6" w:rsidP="00AA39E6"/>
        </w:tc>
      </w:tr>
    </w:tbl>
    <w:p w:rsidR="005B1841" w:rsidRDefault="005B1841"/>
    <w:sectPr w:rsidR="005B1841" w:rsidSect="00A861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615B" w:rsidRDefault="002F615B" w:rsidP="00A861FB">
      <w:r>
        <w:separator/>
      </w:r>
    </w:p>
  </w:endnote>
  <w:endnote w:type="continuationSeparator" w:id="0">
    <w:p w:rsidR="002F615B" w:rsidRDefault="002F615B" w:rsidP="00A86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615B" w:rsidRDefault="002F615B" w:rsidP="00A861FB">
      <w:r>
        <w:separator/>
      </w:r>
    </w:p>
  </w:footnote>
  <w:footnote w:type="continuationSeparator" w:id="0">
    <w:p w:rsidR="002F615B" w:rsidRDefault="002F615B" w:rsidP="00A861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69F"/>
    <w:rsid w:val="000832BF"/>
    <w:rsid w:val="002F615B"/>
    <w:rsid w:val="004F669F"/>
    <w:rsid w:val="005B1841"/>
    <w:rsid w:val="006C3167"/>
    <w:rsid w:val="00A861FB"/>
    <w:rsid w:val="00AA39E6"/>
    <w:rsid w:val="00C474F5"/>
    <w:rsid w:val="00D97B7D"/>
    <w:rsid w:val="00E1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F5FDE7-8638-459B-B3A2-3E596FD52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6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61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6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61FB"/>
    <w:rPr>
      <w:sz w:val="18"/>
      <w:szCs w:val="18"/>
    </w:rPr>
  </w:style>
  <w:style w:type="table" w:styleId="a5">
    <w:name w:val="Table Grid"/>
    <w:basedOn w:val="a1"/>
    <w:uiPriority w:val="39"/>
    <w:rsid w:val="00A861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i jiang</dc:creator>
  <cp:keywords/>
  <dc:description/>
  <cp:lastModifiedBy>sisi jiang</cp:lastModifiedBy>
  <cp:revision>2</cp:revision>
  <dcterms:created xsi:type="dcterms:W3CDTF">2015-01-29T14:14:00Z</dcterms:created>
  <dcterms:modified xsi:type="dcterms:W3CDTF">2015-01-29T14:14:00Z</dcterms:modified>
</cp:coreProperties>
</file>